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387" w:rsidRPr="00D87A5C" w:rsidRDefault="00E24387" w:rsidP="006D1E9B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72448" w:rsidRPr="00D87A5C" w:rsidRDefault="006D1E9B" w:rsidP="006D1E9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b/>
          <w:sz w:val="20"/>
          <w:szCs w:val="20"/>
        </w:rPr>
        <w:t xml:space="preserve">Questions for </w:t>
      </w:r>
      <w:r w:rsidR="005F22B0" w:rsidRPr="00D87A5C">
        <w:rPr>
          <w:rFonts w:ascii="Times New Roman" w:hAnsi="Times New Roman" w:cs="Times New Roman"/>
          <w:b/>
          <w:sz w:val="20"/>
          <w:szCs w:val="20"/>
        </w:rPr>
        <w:t>S</w:t>
      </w:r>
      <w:r w:rsidRPr="00D87A5C">
        <w:rPr>
          <w:rFonts w:ascii="Times New Roman" w:hAnsi="Times New Roman" w:cs="Times New Roman"/>
          <w:b/>
          <w:sz w:val="20"/>
          <w:szCs w:val="20"/>
        </w:rPr>
        <w:t xml:space="preserve">chool </w:t>
      </w:r>
      <w:r w:rsidR="005F22B0" w:rsidRPr="00D87A5C">
        <w:rPr>
          <w:rFonts w:ascii="Times New Roman" w:hAnsi="Times New Roman" w:cs="Times New Roman"/>
          <w:b/>
          <w:sz w:val="20"/>
          <w:szCs w:val="20"/>
        </w:rPr>
        <w:t>B</w:t>
      </w:r>
      <w:r w:rsidRPr="00D87A5C">
        <w:rPr>
          <w:rFonts w:ascii="Times New Roman" w:hAnsi="Times New Roman" w:cs="Times New Roman"/>
          <w:b/>
          <w:sz w:val="20"/>
          <w:szCs w:val="20"/>
        </w:rPr>
        <w:t>ullying</w:t>
      </w:r>
    </w:p>
    <w:p w:rsidR="00CB2695" w:rsidRPr="00D87A5C" w:rsidRDefault="00534337" w:rsidP="00E03374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b/>
          <w:sz w:val="20"/>
          <w:szCs w:val="20"/>
        </w:rPr>
        <w:t>-</w:t>
      </w:r>
      <w:r w:rsidR="005F22B0" w:rsidRPr="00D87A5C">
        <w:rPr>
          <w:rFonts w:ascii="Times New Roman" w:hAnsi="Times New Roman" w:cs="Times New Roman"/>
          <w:b/>
          <w:sz w:val="20"/>
          <w:szCs w:val="20"/>
        </w:rPr>
        <w:t>Basic information</w:t>
      </w:r>
      <w:bookmarkStart w:id="0" w:name="_GoBack"/>
      <w:bookmarkEnd w:id="0"/>
    </w:p>
    <w:p w:rsidR="00B72448" w:rsidRPr="00D87A5C" w:rsidRDefault="00B72448" w:rsidP="00B72448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 xml:space="preserve">1. Tell me about your family (number of siblings, </w:t>
      </w:r>
      <w:r w:rsidR="005F22B0" w:rsidRPr="00D87A5C">
        <w:rPr>
          <w:rFonts w:ascii="Times New Roman" w:hAnsi="Times New Roman" w:cs="Times New Roman"/>
          <w:sz w:val="20"/>
          <w:szCs w:val="20"/>
        </w:rPr>
        <w:t>whether live with parents</w:t>
      </w:r>
      <w:r w:rsidRPr="00D87A5C">
        <w:rPr>
          <w:rFonts w:ascii="Times New Roman" w:hAnsi="Times New Roman" w:cs="Times New Roman"/>
          <w:sz w:val="20"/>
          <w:szCs w:val="20"/>
        </w:rPr>
        <w:t>, relationship with parents).</w:t>
      </w:r>
    </w:p>
    <w:p w:rsidR="00B72448" w:rsidRPr="00D87A5C" w:rsidRDefault="00B72448" w:rsidP="00B72448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 xml:space="preserve">2. How long have you attended this school? 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How about school? </w:t>
      </w:r>
      <w:r w:rsidRPr="00D87A5C">
        <w:rPr>
          <w:rFonts w:ascii="Times New Roman" w:hAnsi="Times New Roman" w:cs="Times New Roman"/>
          <w:sz w:val="20"/>
          <w:szCs w:val="20"/>
        </w:rPr>
        <w:t>(students’ perception of school climate, order and discipline</w:t>
      </w:r>
      <w:r w:rsidR="005F22B0" w:rsidRPr="00D87A5C">
        <w:rPr>
          <w:rFonts w:ascii="Times New Roman" w:hAnsi="Times New Roman" w:cs="Times New Roman"/>
          <w:sz w:val="20"/>
          <w:szCs w:val="20"/>
        </w:rPr>
        <w:t>; school/class size; relationship with teachers/classmates</w:t>
      </w:r>
      <w:r w:rsidRPr="00D87A5C">
        <w:rPr>
          <w:rFonts w:ascii="Times New Roman" w:hAnsi="Times New Roman" w:cs="Times New Roman"/>
          <w:sz w:val="20"/>
          <w:szCs w:val="20"/>
        </w:rPr>
        <w:t>)</w:t>
      </w:r>
    </w:p>
    <w:p w:rsidR="00B72448" w:rsidRPr="00D87A5C" w:rsidRDefault="00B72448" w:rsidP="00B72448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3. How a</w:t>
      </w:r>
      <w:r w:rsidR="005F22B0" w:rsidRPr="00D87A5C">
        <w:rPr>
          <w:rFonts w:ascii="Times New Roman" w:hAnsi="Times New Roman" w:cs="Times New Roman"/>
          <w:sz w:val="20"/>
          <w:szCs w:val="20"/>
        </w:rPr>
        <w:t>bout your academic performance</w:t>
      </w:r>
      <w:r w:rsidRPr="00D87A5C">
        <w:rPr>
          <w:rFonts w:ascii="Times New Roman" w:hAnsi="Times New Roman" w:cs="Times New Roman"/>
          <w:sz w:val="20"/>
          <w:szCs w:val="20"/>
        </w:rPr>
        <w:t xml:space="preserve">? </w:t>
      </w:r>
      <w:r w:rsidR="005F22B0" w:rsidRPr="00D87A5C">
        <w:rPr>
          <w:rFonts w:ascii="Times New Roman" w:hAnsi="Times New Roman" w:cs="Times New Roman"/>
          <w:sz w:val="20"/>
          <w:szCs w:val="20"/>
        </w:rPr>
        <w:t>Do you know the</w:t>
      </w:r>
      <w:r w:rsidRPr="00D87A5C">
        <w:rPr>
          <w:rFonts w:ascii="Times New Roman" w:hAnsi="Times New Roman" w:cs="Times New Roman"/>
          <w:sz w:val="20"/>
          <w:szCs w:val="20"/>
        </w:rPr>
        <w:t xml:space="preserve"> rank?</w:t>
      </w:r>
    </w:p>
    <w:p w:rsidR="00B72448" w:rsidRPr="00D87A5C" w:rsidRDefault="00B72448" w:rsidP="00B72448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4. Sometimes kids pick on each other;</w:t>
      </w:r>
      <w:r w:rsidR="003E17A1" w:rsidRPr="00D87A5C">
        <w:rPr>
          <w:rFonts w:ascii="Times New Roman" w:hAnsi="Times New Roman" w:cs="Times New Roman"/>
          <w:sz w:val="20"/>
          <w:szCs w:val="20"/>
        </w:rPr>
        <w:t xml:space="preserve"> sometimes it gets out of hand; </w:t>
      </w:r>
      <w:r w:rsidRPr="00D87A5C">
        <w:rPr>
          <w:rFonts w:ascii="Times New Roman" w:hAnsi="Times New Roman" w:cs="Times New Roman"/>
          <w:sz w:val="20"/>
          <w:szCs w:val="20"/>
        </w:rPr>
        <w:t>sometimes that person gets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 insulted,</w:t>
      </w:r>
      <w:r w:rsidRPr="00D87A5C">
        <w:rPr>
          <w:rFonts w:ascii="Times New Roman" w:hAnsi="Times New Roman" w:cs="Times New Roman"/>
          <w:sz w:val="20"/>
          <w:szCs w:val="20"/>
        </w:rPr>
        <w:t xml:space="preserve"> hit or beaten up. </w:t>
      </w:r>
      <w:r w:rsidR="00204825" w:rsidRPr="00D87A5C">
        <w:rPr>
          <w:rFonts w:ascii="Times New Roman" w:hAnsi="Times New Roman" w:cs="Times New Roman"/>
          <w:sz w:val="20"/>
          <w:szCs w:val="20"/>
        </w:rPr>
        <w:t>What happens?</w:t>
      </w:r>
    </w:p>
    <w:p w:rsidR="00FA4A47" w:rsidRPr="00D87A5C" w:rsidRDefault="00B72448" w:rsidP="00960714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 xml:space="preserve">5. </w:t>
      </w:r>
      <w:r w:rsidR="005F22B0" w:rsidRPr="00D87A5C">
        <w:rPr>
          <w:rFonts w:ascii="Times New Roman" w:hAnsi="Times New Roman" w:cs="Times New Roman"/>
          <w:sz w:val="20"/>
          <w:szCs w:val="20"/>
        </w:rPr>
        <w:t>Are there any classmates who are often bullied or isolated by others? Why this happens?</w:t>
      </w:r>
    </w:p>
    <w:p w:rsidR="005F22B0" w:rsidRPr="00D87A5C" w:rsidRDefault="0035495F" w:rsidP="0030069F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6</w:t>
      </w:r>
      <w:r w:rsidR="0030069F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Are there any classmates who often bully others? </w:t>
      </w:r>
      <w:r w:rsidR="0030069F" w:rsidRPr="00D87A5C">
        <w:rPr>
          <w:rFonts w:ascii="Times New Roman" w:hAnsi="Times New Roman" w:cs="Times New Roman"/>
          <w:sz w:val="20"/>
          <w:szCs w:val="20"/>
        </w:rPr>
        <w:t>Describe the characteristics of children that bully others?</w:t>
      </w:r>
      <w:r w:rsidR="003E17A1" w:rsidRPr="00D87A5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0069F" w:rsidRPr="00D87A5C" w:rsidRDefault="0035495F" w:rsidP="0030069F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7</w:t>
      </w:r>
      <w:r w:rsidR="0030069F" w:rsidRPr="00D87A5C">
        <w:rPr>
          <w:rFonts w:ascii="Times New Roman" w:hAnsi="Times New Roman" w:cs="Times New Roman"/>
          <w:sz w:val="20"/>
          <w:szCs w:val="20"/>
        </w:rPr>
        <w:t>. How do you think and feel when you see someone (not a friend) is being bullied?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 Will you do something?</w:t>
      </w:r>
    </w:p>
    <w:p w:rsidR="005F22B0" w:rsidRPr="00D87A5C" w:rsidRDefault="0035495F" w:rsidP="00FC3CD9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8</w:t>
      </w:r>
      <w:r w:rsidR="0030069F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Has anyone (parents, teachers or others) told you a certain way that they think you should do when bullying happens? </w:t>
      </w:r>
    </w:p>
    <w:p w:rsidR="005F22B0" w:rsidRPr="00D87A5C" w:rsidRDefault="005F22B0" w:rsidP="00FC3CD9">
      <w:pPr>
        <w:rPr>
          <w:rFonts w:ascii="Times New Roman" w:hAnsi="Times New Roman" w:cs="Times New Roman"/>
          <w:b/>
          <w:sz w:val="20"/>
          <w:szCs w:val="20"/>
        </w:rPr>
      </w:pPr>
    </w:p>
    <w:p w:rsidR="00556150" w:rsidRPr="00D87A5C" w:rsidRDefault="00534337" w:rsidP="00FC3CD9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b/>
          <w:sz w:val="20"/>
          <w:szCs w:val="20"/>
        </w:rPr>
        <w:t>-</w:t>
      </w:r>
      <w:r w:rsidR="007B283E" w:rsidRPr="00D87A5C">
        <w:rPr>
          <w:rFonts w:ascii="Times New Roman" w:hAnsi="Times New Roman" w:cs="Times New Roman"/>
          <w:b/>
          <w:kern w:val="0"/>
          <w:sz w:val="20"/>
          <w:szCs w:val="20"/>
        </w:rPr>
        <w:t>Questions for victims</w:t>
      </w:r>
    </w:p>
    <w:p w:rsidR="00556150" w:rsidRPr="00D87A5C" w:rsidRDefault="00534337" w:rsidP="0055615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1</w:t>
      </w:r>
      <w:r w:rsidR="00556150" w:rsidRPr="00D87A5C">
        <w:rPr>
          <w:rFonts w:ascii="Times New Roman" w:hAnsi="Times New Roman" w:cs="Times New Roman"/>
          <w:sz w:val="20"/>
          <w:szCs w:val="20"/>
        </w:rPr>
        <w:t>. Have you ever been picked on, harassed, forced to do something against your will, and/or bullied since you’ve been in school? If yes, tell me what happened.</w:t>
      </w:r>
      <w:r w:rsidR="005F22B0" w:rsidRPr="00D87A5C">
        <w:rPr>
          <w:rFonts w:ascii="Times New Roman" w:hAnsi="Times New Roman" w:cs="Times New Roman"/>
          <w:sz w:val="20"/>
          <w:szCs w:val="20"/>
        </w:rPr>
        <w:t xml:space="preserve"> How often has this happened to you? When did it start?</w:t>
      </w:r>
    </w:p>
    <w:p w:rsidR="00556150" w:rsidRPr="00D87A5C" w:rsidRDefault="0035495F" w:rsidP="0055615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2</w:t>
      </w:r>
      <w:r w:rsidR="00556150" w:rsidRPr="00D87A5C">
        <w:rPr>
          <w:rFonts w:ascii="Times New Roman" w:hAnsi="Times New Roman" w:cs="Times New Roman"/>
          <w:sz w:val="20"/>
          <w:szCs w:val="20"/>
        </w:rPr>
        <w:t>. Tell me abou</w:t>
      </w:r>
      <w:r w:rsidR="00386187" w:rsidRPr="00D87A5C">
        <w:rPr>
          <w:rFonts w:ascii="Times New Roman" w:hAnsi="Times New Roman" w:cs="Times New Roman"/>
          <w:sz w:val="20"/>
          <w:szCs w:val="20"/>
        </w:rPr>
        <w:t xml:space="preserve">t the person doing this to you: </w:t>
      </w:r>
      <w:r w:rsidR="00556150" w:rsidRPr="00D87A5C">
        <w:rPr>
          <w:rFonts w:ascii="Times New Roman" w:hAnsi="Times New Roman" w:cs="Times New Roman"/>
          <w:sz w:val="20"/>
          <w:szCs w:val="20"/>
        </w:rPr>
        <w:t>Is he or she older or younger? Is he or she bigger/stronger or smaller/weaker?</w:t>
      </w:r>
      <w:r w:rsidR="00386187" w:rsidRPr="00D87A5C">
        <w:rPr>
          <w:rFonts w:ascii="Times New Roman" w:hAnsi="Times New Roman" w:cs="Times New Roman"/>
          <w:sz w:val="20"/>
          <w:szCs w:val="20"/>
        </w:rPr>
        <w:t xml:space="preserve"> What about his/her academic performance?</w:t>
      </w:r>
    </w:p>
    <w:p w:rsidR="003E17A1" w:rsidRPr="00D87A5C" w:rsidRDefault="0035495F" w:rsidP="003E17A1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3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E51545" w:rsidRPr="00D87A5C">
        <w:rPr>
          <w:rFonts w:ascii="Times New Roman" w:hAnsi="Times New Roman" w:cs="Times New Roman"/>
          <w:sz w:val="20"/>
          <w:szCs w:val="20"/>
        </w:rPr>
        <w:t>What is your feeling after this happens? Or other symptoms caused by this?</w:t>
      </w:r>
      <w:r w:rsidR="003E17A1" w:rsidRPr="00D87A5C">
        <w:rPr>
          <w:rFonts w:ascii="Times New Roman" w:hAnsi="Times New Roman" w:cs="Times New Roman"/>
          <w:sz w:val="20"/>
          <w:szCs w:val="20"/>
        </w:rPr>
        <w:t xml:space="preserve"> Has the situation had any impact on your grades?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4. How did you react? Did you seek help? From whom? Was this way helpful?</w:t>
      </w:r>
    </w:p>
    <w:p w:rsidR="005F22B0" w:rsidRPr="00D87A5C" w:rsidRDefault="005F22B0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386187" w:rsidRPr="00D87A5C" w:rsidRDefault="00534337" w:rsidP="00556150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b/>
          <w:sz w:val="20"/>
          <w:szCs w:val="20"/>
        </w:rPr>
        <w:t>-Questions for bullies</w:t>
      </w:r>
    </w:p>
    <w:p w:rsidR="00534337" w:rsidRPr="00D87A5C" w:rsidRDefault="005F22B0" w:rsidP="00534337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1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34337" w:rsidRPr="00D87A5C">
        <w:rPr>
          <w:rFonts w:ascii="Times New Roman" w:hAnsi="Times New Roman" w:cs="Times New Roman"/>
          <w:sz w:val="20"/>
          <w:szCs w:val="20"/>
        </w:rPr>
        <w:t xml:space="preserve">Have you ever picked on, harassed, </w:t>
      </w:r>
      <w:r w:rsidR="005B7FB1" w:rsidRPr="00D87A5C">
        <w:rPr>
          <w:rFonts w:ascii="Times New Roman" w:hAnsi="Times New Roman" w:cs="Times New Roman"/>
          <w:sz w:val="20"/>
          <w:szCs w:val="20"/>
        </w:rPr>
        <w:t xml:space="preserve">or </w:t>
      </w:r>
      <w:r w:rsidR="00534337" w:rsidRPr="00D87A5C">
        <w:rPr>
          <w:rFonts w:ascii="Times New Roman" w:hAnsi="Times New Roman" w:cs="Times New Roman"/>
          <w:sz w:val="20"/>
          <w:szCs w:val="20"/>
        </w:rPr>
        <w:t>forced others since you have been in school?</w:t>
      </w:r>
      <w:r w:rsidRPr="00D87A5C">
        <w:rPr>
          <w:rFonts w:ascii="Times New Roman" w:hAnsi="Times New Roman" w:cs="Times New Roman"/>
          <w:sz w:val="20"/>
          <w:szCs w:val="20"/>
        </w:rPr>
        <w:t xml:space="preserve"> When did this start? </w:t>
      </w:r>
      <w:r w:rsidR="00534337" w:rsidRPr="00D87A5C">
        <w:rPr>
          <w:rFonts w:ascii="Times New Roman" w:hAnsi="Times New Roman" w:cs="Times New Roman"/>
          <w:sz w:val="20"/>
          <w:szCs w:val="20"/>
        </w:rPr>
        <w:t xml:space="preserve">How often </w:t>
      </w:r>
      <w:r w:rsidRPr="00D87A5C">
        <w:rPr>
          <w:rFonts w:ascii="Times New Roman" w:hAnsi="Times New Roman" w:cs="Times New Roman"/>
          <w:sz w:val="20"/>
          <w:szCs w:val="20"/>
        </w:rPr>
        <w:t>would</w:t>
      </w:r>
      <w:r w:rsidR="00290ABE" w:rsidRPr="00D87A5C">
        <w:rPr>
          <w:rFonts w:ascii="Times New Roman" w:hAnsi="Times New Roman" w:cs="Times New Roman"/>
          <w:sz w:val="20"/>
          <w:szCs w:val="20"/>
        </w:rPr>
        <w:t xml:space="preserve"> you do this to others?</w:t>
      </w:r>
    </w:p>
    <w:p w:rsidR="00534337" w:rsidRPr="00D87A5C" w:rsidRDefault="00204825" w:rsidP="00534337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2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34337" w:rsidRPr="00D87A5C">
        <w:rPr>
          <w:rFonts w:ascii="Times New Roman" w:hAnsi="Times New Roman" w:cs="Times New Roman"/>
          <w:sz w:val="20"/>
          <w:szCs w:val="20"/>
        </w:rPr>
        <w:t xml:space="preserve">Tell me about the person </w:t>
      </w:r>
      <w:r w:rsidR="00290ABE" w:rsidRPr="00D87A5C">
        <w:rPr>
          <w:rFonts w:ascii="Times New Roman" w:hAnsi="Times New Roman" w:cs="Times New Roman"/>
          <w:sz w:val="20"/>
          <w:szCs w:val="20"/>
        </w:rPr>
        <w:t>you have ever bullied</w:t>
      </w:r>
      <w:r w:rsidR="00534337" w:rsidRPr="00D87A5C">
        <w:rPr>
          <w:rFonts w:ascii="Times New Roman" w:hAnsi="Times New Roman" w:cs="Times New Roman"/>
          <w:sz w:val="20"/>
          <w:szCs w:val="20"/>
        </w:rPr>
        <w:t>: Is he or she older or younger? Is he or she bigger/stronger or smaller/weaker? What about his/her academic performance?</w:t>
      </w:r>
    </w:p>
    <w:p w:rsidR="00FC4214" w:rsidRPr="00D87A5C" w:rsidRDefault="0035495F" w:rsidP="00534337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3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FC4214" w:rsidRPr="00D87A5C">
        <w:rPr>
          <w:rFonts w:ascii="Times New Roman" w:hAnsi="Times New Roman" w:cs="Times New Roman"/>
          <w:sz w:val="20"/>
          <w:szCs w:val="20"/>
        </w:rPr>
        <w:t>What is your feeling after doing this?</w:t>
      </w:r>
    </w:p>
    <w:p w:rsidR="00534337" w:rsidRPr="00D87A5C" w:rsidRDefault="005F22B0" w:rsidP="00534337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4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FC4214" w:rsidRPr="00D87A5C">
        <w:rPr>
          <w:rFonts w:ascii="Times New Roman" w:hAnsi="Times New Roman" w:cs="Times New Roman"/>
          <w:sz w:val="20"/>
          <w:szCs w:val="20"/>
        </w:rPr>
        <w:t>Do you</w:t>
      </w:r>
      <w:r w:rsidR="005B7FB1" w:rsidRPr="00D87A5C">
        <w:rPr>
          <w:rFonts w:ascii="Times New Roman" w:hAnsi="Times New Roman" w:cs="Times New Roman"/>
          <w:sz w:val="20"/>
          <w:szCs w:val="20"/>
        </w:rPr>
        <w:t>r</w:t>
      </w:r>
      <w:r w:rsidR="00FC4214" w:rsidRPr="00D87A5C">
        <w:rPr>
          <w:rFonts w:ascii="Times New Roman" w:hAnsi="Times New Roman" w:cs="Times New Roman"/>
          <w:sz w:val="20"/>
          <w:szCs w:val="20"/>
        </w:rPr>
        <w:t xml:space="preserve"> parents</w:t>
      </w:r>
      <w:r w:rsidRPr="00D87A5C">
        <w:rPr>
          <w:rFonts w:ascii="Times New Roman" w:hAnsi="Times New Roman" w:cs="Times New Roman"/>
          <w:sz w:val="20"/>
          <w:szCs w:val="20"/>
        </w:rPr>
        <w:t>, teachers or others</w:t>
      </w:r>
      <w:r w:rsidR="00FC4214" w:rsidRPr="00D87A5C">
        <w:rPr>
          <w:rFonts w:ascii="Times New Roman" w:hAnsi="Times New Roman" w:cs="Times New Roman"/>
          <w:sz w:val="20"/>
          <w:szCs w:val="20"/>
        </w:rPr>
        <w:t xml:space="preserve"> know this? </w:t>
      </w:r>
      <w:r w:rsidR="00145F0D" w:rsidRPr="00D87A5C">
        <w:rPr>
          <w:rFonts w:ascii="Times New Roman" w:hAnsi="Times New Roman" w:cs="Times New Roman"/>
          <w:sz w:val="20"/>
          <w:szCs w:val="20"/>
        </w:rPr>
        <w:t xml:space="preserve">What about their attitudes? </w:t>
      </w:r>
      <w:r w:rsidRPr="00D87A5C">
        <w:rPr>
          <w:rFonts w:ascii="Times New Roman" w:hAnsi="Times New Roman" w:cs="Times New Roman"/>
          <w:sz w:val="20"/>
          <w:szCs w:val="20"/>
        </w:rPr>
        <w:t>How did they deal with this</w:t>
      </w:r>
      <w:r w:rsidR="00FC4214" w:rsidRPr="00D87A5C">
        <w:rPr>
          <w:rFonts w:ascii="Times New Roman" w:hAnsi="Times New Roman" w:cs="Times New Roman"/>
          <w:sz w:val="20"/>
          <w:szCs w:val="20"/>
        </w:rPr>
        <w:t>?</w:t>
      </w:r>
      <w:r w:rsidRPr="00D87A5C">
        <w:rPr>
          <w:rFonts w:ascii="Times New Roman" w:hAnsi="Times New Roman" w:cs="Times New Roman"/>
          <w:sz w:val="20"/>
          <w:szCs w:val="20"/>
        </w:rPr>
        <w:t xml:space="preserve"> What was the final result of this?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34337" w:rsidRPr="00D87A5C" w:rsidRDefault="0035495F" w:rsidP="0055615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5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1157A" w:rsidRPr="00D87A5C">
        <w:rPr>
          <w:rFonts w:ascii="Times New Roman" w:hAnsi="Times New Roman" w:cs="Times New Roman"/>
          <w:sz w:val="20"/>
          <w:szCs w:val="20"/>
        </w:rPr>
        <w:t>Have you ever been punished about bullying others?</w:t>
      </w:r>
      <w:r w:rsidR="00145F0D" w:rsidRPr="00D87A5C">
        <w:rPr>
          <w:rFonts w:ascii="Times New Roman" w:hAnsi="Times New Roman" w:cs="Times New Roman"/>
          <w:sz w:val="20"/>
          <w:szCs w:val="20"/>
        </w:rPr>
        <w:t xml:space="preserve"> What kind of punishment? Who did this?</w:t>
      </w:r>
    </w:p>
    <w:p w:rsidR="005F22B0" w:rsidRPr="00D87A5C" w:rsidRDefault="005F22B0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5F22B0" w:rsidRPr="00D87A5C" w:rsidRDefault="005F22B0" w:rsidP="005F22B0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 w:hint="eastAsia"/>
          <w:b/>
          <w:sz w:val="20"/>
          <w:szCs w:val="20"/>
        </w:rPr>
        <w:t>Q</w:t>
      </w:r>
      <w:r w:rsidRPr="00D87A5C">
        <w:rPr>
          <w:rFonts w:ascii="Times New Roman" w:hAnsi="Times New Roman" w:cs="Times New Roman"/>
          <w:b/>
          <w:sz w:val="20"/>
          <w:szCs w:val="20"/>
        </w:rPr>
        <w:t xml:space="preserve">uestions for Cyberbullying (we can talk about the movie </w:t>
      </w:r>
      <w:r w:rsidRPr="00D87A5C">
        <w:rPr>
          <w:rFonts w:ascii="Times New Roman" w:hAnsi="Times New Roman" w:cs="Times New Roman" w:hint="eastAsia"/>
          <w:b/>
          <w:i/>
          <w:sz w:val="20"/>
          <w:szCs w:val="20"/>
        </w:rPr>
        <w:t>S</w:t>
      </w:r>
      <w:r w:rsidRPr="00D87A5C">
        <w:rPr>
          <w:rFonts w:ascii="Times New Roman" w:hAnsi="Times New Roman" w:cs="Times New Roman"/>
          <w:b/>
          <w:i/>
          <w:sz w:val="20"/>
          <w:szCs w:val="20"/>
        </w:rPr>
        <w:t xml:space="preserve">hao </w:t>
      </w:r>
      <w:proofErr w:type="spellStart"/>
      <w:r w:rsidRPr="00D87A5C">
        <w:rPr>
          <w:rFonts w:ascii="Times New Roman" w:hAnsi="Times New Roman" w:cs="Times New Roman"/>
          <w:b/>
          <w:i/>
          <w:sz w:val="20"/>
          <w:szCs w:val="20"/>
        </w:rPr>
        <w:t>Nian</w:t>
      </w:r>
      <w:proofErr w:type="spellEnd"/>
      <w:r w:rsidRPr="00D87A5C">
        <w:rPr>
          <w:rFonts w:ascii="Times New Roman" w:hAnsi="Times New Roman" w:cs="Times New Roman"/>
          <w:b/>
          <w:i/>
          <w:sz w:val="20"/>
          <w:szCs w:val="20"/>
        </w:rPr>
        <w:t xml:space="preserve"> De Ni</w:t>
      </w:r>
      <w:r w:rsidRPr="00D87A5C">
        <w:rPr>
          <w:rFonts w:ascii="Times New Roman" w:hAnsi="Times New Roman" w:cs="Times New Roman"/>
          <w:b/>
          <w:sz w:val="20"/>
          <w:szCs w:val="20"/>
        </w:rPr>
        <w:t xml:space="preserve"> as opening question)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 xml:space="preserve">1. Does the school allow you to carry smartphones or other online devices? 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2. Do you know the term “cyberbullying”, and does there anyone around you involved in such incidents? What happens? Does this have any impacts on them or their life?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3. Have you ever been involved in any of the cyberbullying situations as victims, and what happens? Please describe your feelings about this. Does this have any impacts on you?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 xml:space="preserve">4. Have you ever been involved in any of the cyberbullying situations as bullies, and what happens? </w:t>
      </w:r>
      <w:r w:rsidRPr="00D87A5C">
        <w:rPr>
          <w:rFonts w:ascii="Times New Roman" w:hAnsi="Times New Roman" w:cs="Times New Roman"/>
          <w:sz w:val="20"/>
          <w:szCs w:val="20"/>
        </w:rPr>
        <w:lastRenderedPageBreak/>
        <w:t>Please describe your feelings about this. Does this have any impacts on you?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5. Does there any education or preventive measures about cyberbullying in your school?</w:t>
      </w:r>
    </w:p>
    <w:p w:rsidR="005F22B0" w:rsidRPr="00D87A5C" w:rsidRDefault="005F22B0" w:rsidP="005F22B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6</w:t>
      </w:r>
      <w:r w:rsidRPr="00D87A5C">
        <w:rPr>
          <w:rFonts w:ascii="Times New Roman" w:hAnsi="Times New Roman" w:cs="Times New Roman" w:hint="eastAsia"/>
          <w:sz w:val="20"/>
          <w:szCs w:val="20"/>
        </w:rPr>
        <w:t>.</w:t>
      </w:r>
      <w:r w:rsidRPr="00D87A5C">
        <w:rPr>
          <w:rFonts w:ascii="Times New Roman" w:hAnsi="Times New Roman" w:cs="Times New Roman"/>
          <w:sz w:val="20"/>
          <w:szCs w:val="20"/>
        </w:rPr>
        <w:t xml:space="preserve"> </w:t>
      </w:r>
      <w:r w:rsidRPr="00D87A5C">
        <w:rPr>
          <w:rFonts w:ascii="Times New Roman" w:hAnsi="Times New Roman" w:cs="Times New Roman" w:hint="eastAsia"/>
          <w:sz w:val="20"/>
          <w:szCs w:val="20"/>
        </w:rPr>
        <w:t xml:space="preserve">what is </w:t>
      </w:r>
      <w:r w:rsidRPr="00D87A5C">
        <w:rPr>
          <w:rFonts w:ascii="Times New Roman" w:hAnsi="Times New Roman" w:cs="Times New Roman"/>
          <w:sz w:val="20"/>
          <w:szCs w:val="20"/>
        </w:rPr>
        <w:t>your opinion of cyberbullying, is it common or not around you?</w:t>
      </w:r>
    </w:p>
    <w:p w:rsidR="005F22B0" w:rsidRPr="00D87A5C" w:rsidRDefault="005F22B0" w:rsidP="005F22B0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7. Do you know incidents personally that combines both traditional bullying and cyberbullying?</w:t>
      </w:r>
    </w:p>
    <w:p w:rsidR="005F22B0" w:rsidRPr="00D87A5C" w:rsidRDefault="005F22B0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534337" w:rsidRPr="00D87A5C" w:rsidRDefault="00145F0D" w:rsidP="00556150">
      <w:pPr>
        <w:rPr>
          <w:rFonts w:ascii="Times New Roman" w:hAnsi="Times New Roman" w:cs="Times New Roman"/>
          <w:b/>
          <w:sz w:val="20"/>
          <w:szCs w:val="20"/>
        </w:rPr>
      </w:pPr>
      <w:r w:rsidRPr="00D87A5C">
        <w:rPr>
          <w:rFonts w:ascii="Times New Roman" w:hAnsi="Times New Roman" w:cs="Times New Roman"/>
          <w:b/>
          <w:sz w:val="20"/>
          <w:szCs w:val="20"/>
        </w:rPr>
        <w:t>-General questions about tackling</w:t>
      </w:r>
    </w:p>
    <w:p w:rsidR="00CB2695" w:rsidRPr="00D87A5C" w:rsidRDefault="005F22B0" w:rsidP="00CB26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1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4433E4" w:rsidRPr="00D87A5C">
        <w:rPr>
          <w:rFonts w:ascii="Times New Roman" w:hAnsi="Times New Roman" w:cs="Times New Roman"/>
          <w:sz w:val="20"/>
          <w:szCs w:val="20"/>
        </w:rPr>
        <w:t>W</w:t>
      </w:r>
      <w:r w:rsidR="00CB2695" w:rsidRPr="00D87A5C">
        <w:rPr>
          <w:rFonts w:ascii="Times New Roman" w:hAnsi="Times New Roman" w:cs="Times New Roman"/>
          <w:kern w:val="0"/>
          <w:sz w:val="20"/>
          <w:szCs w:val="20"/>
        </w:rPr>
        <w:t>hat are the school factors that seem to breed aggressive behaviors?</w:t>
      </w:r>
    </w:p>
    <w:p w:rsidR="0051157A" w:rsidRPr="00D87A5C" w:rsidRDefault="0035495F" w:rsidP="00145F0D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2</w:t>
      </w:r>
      <w:r w:rsidR="006E175E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51157A" w:rsidRPr="00D87A5C">
        <w:rPr>
          <w:rFonts w:ascii="Times New Roman" w:hAnsi="Times New Roman" w:cs="Times New Roman"/>
          <w:sz w:val="20"/>
          <w:szCs w:val="20"/>
        </w:rPr>
        <w:t>How does the current school setting deter bullying?</w:t>
      </w:r>
      <w:r w:rsidR="00145F0D" w:rsidRPr="00D87A5C">
        <w:rPr>
          <w:rFonts w:ascii="Times New Roman" w:hAnsi="Times New Roman" w:cs="Times New Roman"/>
          <w:sz w:val="20"/>
          <w:szCs w:val="20"/>
        </w:rPr>
        <w:t xml:space="preserve"> Does there have any rules</w:t>
      </w:r>
      <w:r w:rsidR="00A812E6" w:rsidRPr="00D87A5C">
        <w:rPr>
          <w:rFonts w:ascii="Times New Roman" w:hAnsi="Times New Roman" w:cs="Times New Roman"/>
          <w:sz w:val="20"/>
          <w:szCs w:val="20"/>
        </w:rPr>
        <w:t xml:space="preserve"> or poli</w:t>
      </w:r>
      <w:r w:rsidR="005B7FB1" w:rsidRPr="00D87A5C">
        <w:rPr>
          <w:rFonts w:ascii="Times New Roman" w:hAnsi="Times New Roman" w:cs="Times New Roman"/>
          <w:sz w:val="20"/>
          <w:szCs w:val="20"/>
        </w:rPr>
        <w:t>cies</w:t>
      </w:r>
      <w:r w:rsidR="00145F0D" w:rsidRPr="00D87A5C">
        <w:rPr>
          <w:rFonts w:ascii="Times New Roman" w:hAnsi="Times New Roman" w:cs="Times New Roman"/>
          <w:sz w:val="20"/>
          <w:szCs w:val="20"/>
        </w:rPr>
        <w:t xml:space="preserve"> about bullying in your school?</w:t>
      </w:r>
    </w:p>
    <w:p w:rsidR="002C533D" w:rsidRPr="00D87A5C" w:rsidRDefault="005F22B0" w:rsidP="00556150">
      <w:pPr>
        <w:rPr>
          <w:rFonts w:ascii="Times New Roman" w:hAnsi="Times New Roman" w:cs="Times New Roman"/>
          <w:sz w:val="20"/>
          <w:szCs w:val="20"/>
        </w:rPr>
      </w:pPr>
      <w:r w:rsidRPr="00D87A5C">
        <w:rPr>
          <w:rFonts w:ascii="Times New Roman" w:hAnsi="Times New Roman" w:cs="Times New Roman"/>
          <w:sz w:val="20"/>
          <w:szCs w:val="20"/>
        </w:rPr>
        <w:t>3</w:t>
      </w:r>
      <w:r w:rsidR="0035495F" w:rsidRPr="00D87A5C">
        <w:rPr>
          <w:rFonts w:ascii="Times New Roman" w:hAnsi="Times New Roman" w:cs="Times New Roman"/>
          <w:sz w:val="20"/>
          <w:szCs w:val="20"/>
        </w:rPr>
        <w:t xml:space="preserve">. </w:t>
      </w:r>
      <w:r w:rsidR="003D75EF" w:rsidRPr="00D87A5C">
        <w:rPr>
          <w:rFonts w:ascii="Times New Roman" w:hAnsi="Times New Roman" w:cs="Times New Roman"/>
          <w:sz w:val="20"/>
          <w:szCs w:val="20"/>
        </w:rPr>
        <w:t>W</w:t>
      </w:r>
      <w:r w:rsidR="003D75EF" w:rsidRPr="00D87A5C">
        <w:rPr>
          <w:rFonts w:ascii="Times New Roman" w:hAnsi="Times New Roman" w:cs="Times New Roman" w:hint="eastAsia"/>
          <w:sz w:val="20"/>
          <w:szCs w:val="20"/>
        </w:rPr>
        <w:t xml:space="preserve">hat </w:t>
      </w:r>
      <w:r w:rsidR="003D75EF" w:rsidRPr="00D87A5C">
        <w:rPr>
          <w:rFonts w:ascii="Times New Roman" w:hAnsi="Times New Roman" w:cs="Times New Roman"/>
          <w:sz w:val="20"/>
          <w:szCs w:val="20"/>
        </w:rPr>
        <w:t>do you think of school bullying? is it common? As for school bullying and cyberbullying, which is more prevalent in your school? Which has bigger impacts on your life?</w:t>
      </w: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6D1E9B" w:rsidRPr="00D87A5C" w:rsidRDefault="006D1E9B" w:rsidP="00556150">
      <w:pPr>
        <w:rPr>
          <w:rFonts w:ascii="Times New Roman" w:hAnsi="Times New Roman" w:cs="Times New Roman"/>
          <w:b/>
          <w:sz w:val="20"/>
          <w:szCs w:val="20"/>
        </w:rPr>
      </w:pPr>
    </w:p>
    <w:p w:rsidR="0051157A" w:rsidRPr="00D87A5C" w:rsidRDefault="0051157A" w:rsidP="00E105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51157A" w:rsidRPr="00D87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6D81" w:rsidRDefault="001E6D81" w:rsidP="0025360D">
      <w:r>
        <w:separator/>
      </w:r>
    </w:p>
  </w:endnote>
  <w:endnote w:type="continuationSeparator" w:id="0">
    <w:p w:rsidR="001E6D81" w:rsidRDefault="001E6D81" w:rsidP="00253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6D81" w:rsidRDefault="001E6D81" w:rsidP="0025360D">
      <w:r>
        <w:separator/>
      </w:r>
    </w:p>
  </w:footnote>
  <w:footnote w:type="continuationSeparator" w:id="0">
    <w:p w:rsidR="001E6D81" w:rsidRDefault="001E6D81" w:rsidP="002536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32C29"/>
    <w:multiLevelType w:val="hybridMultilevel"/>
    <w:tmpl w:val="0AFCB4EE"/>
    <w:lvl w:ilvl="0" w:tplc="D5C0E7B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F133E3"/>
    <w:multiLevelType w:val="hybridMultilevel"/>
    <w:tmpl w:val="EBE8A40C"/>
    <w:lvl w:ilvl="0" w:tplc="51440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F8D"/>
    <w:rsid w:val="000047A6"/>
    <w:rsid w:val="00034AB1"/>
    <w:rsid w:val="000534BA"/>
    <w:rsid w:val="00072B18"/>
    <w:rsid w:val="000A79CF"/>
    <w:rsid w:val="000C3584"/>
    <w:rsid w:val="00126585"/>
    <w:rsid w:val="00145F0D"/>
    <w:rsid w:val="00154BD4"/>
    <w:rsid w:val="00191131"/>
    <w:rsid w:val="001A1648"/>
    <w:rsid w:val="001A4FFB"/>
    <w:rsid w:val="001E6D81"/>
    <w:rsid w:val="00204825"/>
    <w:rsid w:val="00252840"/>
    <w:rsid w:val="0025360D"/>
    <w:rsid w:val="002740B1"/>
    <w:rsid w:val="00290ABE"/>
    <w:rsid w:val="00292AAB"/>
    <w:rsid w:val="002C533D"/>
    <w:rsid w:val="0030069F"/>
    <w:rsid w:val="00307407"/>
    <w:rsid w:val="003141C4"/>
    <w:rsid w:val="00321D51"/>
    <w:rsid w:val="003470A7"/>
    <w:rsid w:val="0035495F"/>
    <w:rsid w:val="003633FB"/>
    <w:rsid w:val="00364160"/>
    <w:rsid w:val="00386187"/>
    <w:rsid w:val="003C6BD2"/>
    <w:rsid w:val="003D5925"/>
    <w:rsid w:val="003D75EF"/>
    <w:rsid w:val="003E17A1"/>
    <w:rsid w:val="00405C14"/>
    <w:rsid w:val="00406821"/>
    <w:rsid w:val="00424B48"/>
    <w:rsid w:val="004433E4"/>
    <w:rsid w:val="00450D95"/>
    <w:rsid w:val="004553C9"/>
    <w:rsid w:val="004C25BC"/>
    <w:rsid w:val="004C3949"/>
    <w:rsid w:val="004E170F"/>
    <w:rsid w:val="004F6869"/>
    <w:rsid w:val="00503748"/>
    <w:rsid w:val="0051157A"/>
    <w:rsid w:val="00534337"/>
    <w:rsid w:val="00541B36"/>
    <w:rsid w:val="00556150"/>
    <w:rsid w:val="00560C70"/>
    <w:rsid w:val="0057249B"/>
    <w:rsid w:val="00585945"/>
    <w:rsid w:val="00590F8D"/>
    <w:rsid w:val="005B7FB1"/>
    <w:rsid w:val="005F22B0"/>
    <w:rsid w:val="005F5AD5"/>
    <w:rsid w:val="00655DBD"/>
    <w:rsid w:val="00693436"/>
    <w:rsid w:val="006A2752"/>
    <w:rsid w:val="006A4D02"/>
    <w:rsid w:val="006C6461"/>
    <w:rsid w:val="006D1413"/>
    <w:rsid w:val="006D1E9B"/>
    <w:rsid w:val="006D667B"/>
    <w:rsid w:val="006E175E"/>
    <w:rsid w:val="00707F98"/>
    <w:rsid w:val="00711F96"/>
    <w:rsid w:val="0073603F"/>
    <w:rsid w:val="007B283E"/>
    <w:rsid w:val="007D0A93"/>
    <w:rsid w:val="007E29D6"/>
    <w:rsid w:val="007E51C6"/>
    <w:rsid w:val="007F0A24"/>
    <w:rsid w:val="008224BF"/>
    <w:rsid w:val="008F4481"/>
    <w:rsid w:val="009446DF"/>
    <w:rsid w:val="00945D3A"/>
    <w:rsid w:val="0094786A"/>
    <w:rsid w:val="00960714"/>
    <w:rsid w:val="009714FB"/>
    <w:rsid w:val="00983B17"/>
    <w:rsid w:val="009B0421"/>
    <w:rsid w:val="009C45E0"/>
    <w:rsid w:val="009E2CF3"/>
    <w:rsid w:val="009F1E8C"/>
    <w:rsid w:val="00A00342"/>
    <w:rsid w:val="00A5471A"/>
    <w:rsid w:val="00A812E6"/>
    <w:rsid w:val="00A8342E"/>
    <w:rsid w:val="00A84A8C"/>
    <w:rsid w:val="00A84C27"/>
    <w:rsid w:val="00AA7224"/>
    <w:rsid w:val="00AC1900"/>
    <w:rsid w:val="00AE0C38"/>
    <w:rsid w:val="00AF5B5A"/>
    <w:rsid w:val="00B04635"/>
    <w:rsid w:val="00B20EFB"/>
    <w:rsid w:val="00B66AB5"/>
    <w:rsid w:val="00B72217"/>
    <w:rsid w:val="00B72448"/>
    <w:rsid w:val="00BB4DBF"/>
    <w:rsid w:val="00C05842"/>
    <w:rsid w:val="00C128A4"/>
    <w:rsid w:val="00C6715E"/>
    <w:rsid w:val="00C859F5"/>
    <w:rsid w:val="00CB2695"/>
    <w:rsid w:val="00CC56A0"/>
    <w:rsid w:val="00CC75B0"/>
    <w:rsid w:val="00CF337F"/>
    <w:rsid w:val="00CF4F3A"/>
    <w:rsid w:val="00D13CFC"/>
    <w:rsid w:val="00D2412D"/>
    <w:rsid w:val="00D2672C"/>
    <w:rsid w:val="00D35C34"/>
    <w:rsid w:val="00D41566"/>
    <w:rsid w:val="00D561E1"/>
    <w:rsid w:val="00D87A5C"/>
    <w:rsid w:val="00D90565"/>
    <w:rsid w:val="00DC34BA"/>
    <w:rsid w:val="00DD6EC8"/>
    <w:rsid w:val="00DD7F94"/>
    <w:rsid w:val="00DE0F57"/>
    <w:rsid w:val="00DE78FD"/>
    <w:rsid w:val="00DF2B5C"/>
    <w:rsid w:val="00DF4AE6"/>
    <w:rsid w:val="00E03374"/>
    <w:rsid w:val="00E10552"/>
    <w:rsid w:val="00E17EC4"/>
    <w:rsid w:val="00E2328F"/>
    <w:rsid w:val="00E24387"/>
    <w:rsid w:val="00E33A7B"/>
    <w:rsid w:val="00E51545"/>
    <w:rsid w:val="00E54800"/>
    <w:rsid w:val="00E82747"/>
    <w:rsid w:val="00E94E03"/>
    <w:rsid w:val="00E97F59"/>
    <w:rsid w:val="00EB2F85"/>
    <w:rsid w:val="00F34A7F"/>
    <w:rsid w:val="00F55967"/>
    <w:rsid w:val="00F90019"/>
    <w:rsid w:val="00FA4A47"/>
    <w:rsid w:val="00FB1C6B"/>
    <w:rsid w:val="00FC0805"/>
    <w:rsid w:val="00FC3CD9"/>
    <w:rsid w:val="00FC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11E29"/>
  <w15:chartTrackingRefBased/>
  <w15:docId w15:val="{61707943-4DD4-4A03-89AE-C7A944AA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0682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53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6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60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D1E9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1E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6</TotalTime>
  <Pages>2</Pages>
  <Words>644</Words>
  <Characters>2914</Characters>
  <Application>Microsoft Office Word</Application>
  <DocSecurity>0</DocSecurity>
  <Lines>126</Lines>
  <Paragraphs>32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7040</dc:creator>
  <cp:keywords/>
  <dc:description/>
  <cp:lastModifiedBy>Microsoft Office User</cp:lastModifiedBy>
  <cp:revision>161</cp:revision>
  <cp:lastPrinted>2019-12-15T08:03:00Z</cp:lastPrinted>
  <dcterms:created xsi:type="dcterms:W3CDTF">2019-05-26T02:57:00Z</dcterms:created>
  <dcterms:modified xsi:type="dcterms:W3CDTF">2021-05-26T13:32:00Z</dcterms:modified>
</cp:coreProperties>
</file>